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D012C" w14:textId="15D5B5BB" w:rsidR="000C1007" w:rsidRDefault="00B306D3" w:rsidP="00B306D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6268C5" w:rsidRPr="00782435">
        <w:rPr>
          <w:rFonts w:ascii="Times New Roman" w:hAnsi="Times New Roman"/>
        </w:rPr>
        <w:t>Ta</w:t>
      </w:r>
      <w:r w:rsidR="004B21F9">
        <w:rPr>
          <w:rFonts w:ascii="Times New Roman" w:hAnsi="Times New Roman"/>
        </w:rPr>
        <w:t xml:space="preserve">ble </w:t>
      </w:r>
      <w:r>
        <w:rPr>
          <w:rFonts w:ascii="Times New Roman" w:hAnsi="Times New Roman"/>
        </w:rPr>
        <w:t>S</w:t>
      </w:r>
      <w:r w:rsidR="00AE1B0B">
        <w:rPr>
          <w:rFonts w:ascii="Times New Roman" w:hAnsi="Times New Roman"/>
        </w:rPr>
        <w:t>3</w:t>
      </w:r>
      <w:r>
        <w:rPr>
          <w:rFonts w:ascii="Times New Roman" w:hAnsi="Times New Roman"/>
        </w:rPr>
        <w:t>.</w:t>
      </w:r>
      <w:r w:rsidR="007F5D09">
        <w:rPr>
          <w:rFonts w:ascii="Times New Roman" w:hAnsi="Times New Roman"/>
        </w:rPr>
        <w:t xml:space="preserve"> </w:t>
      </w:r>
      <w:r w:rsidR="00BE07EE">
        <w:rPr>
          <w:rFonts w:ascii="Times New Roman" w:hAnsi="Times New Roman"/>
        </w:rPr>
        <w:t xml:space="preserve">Correlation Between </w:t>
      </w:r>
      <w:r w:rsidR="005760BC">
        <w:rPr>
          <w:rFonts w:ascii="Times New Roman" w:hAnsi="Times New Roman"/>
        </w:rPr>
        <w:t>G9</w:t>
      </w:r>
      <w:r w:rsidR="005760BC">
        <w:rPr>
          <w:rFonts w:ascii="Times New Roman" w:hAnsi="Times New Roman" w:hint="eastAsia"/>
        </w:rPr>
        <w:t>a</w:t>
      </w:r>
      <w:r w:rsidR="00DA340F">
        <w:rPr>
          <w:rFonts w:ascii="Times New Roman" w:hAnsi="Times New Roman"/>
        </w:rPr>
        <w:t xml:space="preserve"> </w:t>
      </w:r>
      <w:r w:rsidR="006268C5" w:rsidRPr="00782435">
        <w:rPr>
          <w:rFonts w:ascii="Times New Roman" w:hAnsi="Times New Roman"/>
        </w:rPr>
        <w:t>Expression and Clinicopathological Characteristics</w:t>
      </w:r>
      <w:r w:rsidR="002717B7">
        <w:rPr>
          <w:rFonts w:ascii="Times New Roman" w:hAnsi="Times New Roman"/>
        </w:rPr>
        <w:t xml:space="preserve"> </w:t>
      </w:r>
      <w:r w:rsidR="002717B7">
        <w:rPr>
          <w:rFonts w:ascii="Times New Roman" w:hAnsi="Times New Roman" w:hint="eastAsia"/>
        </w:rPr>
        <w:t>in</w:t>
      </w:r>
      <w:r w:rsidR="002717B7">
        <w:rPr>
          <w:rFonts w:ascii="Times New Roman" w:hAnsi="Times New Roman"/>
        </w:rPr>
        <w:t xml:space="preserve"> </w:t>
      </w:r>
      <w:r w:rsidR="006268C5" w:rsidRPr="00782435">
        <w:rPr>
          <w:rFonts w:ascii="Times New Roman" w:hAnsi="Times New Roman"/>
        </w:rPr>
        <w:t>HCC</w:t>
      </w:r>
      <w:r w:rsidR="002717B7">
        <w:rPr>
          <w:rFonts w:ascii="Times New Roman" w:hAnsi="Times New Roman"/>
        </w:rPr>
        <w:t xml:space="preserve"> </w:t>
      </w:r>
      <w:r w:rsidR="002717B7">
        <w:rPr>
          <w:rFonts w:ascii="Times New Roman" w:hAnsi="Times New Roman" w:hint="eastAsia"/>
        </w:rPr>
        <w:t>pat</w:t>
      </w:r>
      <w:r w:rsidR="002717B7">
        <w:rPr>
          <w:rFonts w:ascii="Times New Roman" w:hAnsi="Times New Roman"/>
        </w:rPr>
        <w:t>ients.</w:t>
      </w:r>
    </w:p>
    <w:p w14:paraId="4ACDA131" w14:textId="1CC830A5" w:rsidR="004F1C6D" w:rsidRDefault="004F1C6D" w:rsidP="00A24147">
      <w:pPr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B9165F" wp14:editId="3DCC298C">
                <wp:simplePos x="0" y="0"/>
                <wp:positionH relativeFrom="column">
                  <wp:posOffset>-438150</wp:posOffset>
                </wp:positionH>
                <wp:positionV relativeFrom="paragraph">
                  <wp:posOffset>175260</wp:posOffset>
                </wp:positionV>
                <wp:extent cx="603250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2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664DBC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5pt,13.8pt" to="440.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" strokecolor="black [3040]"/>
            </w:pict>
          </mc:Fallback>
        </mc:AlternateContent>
      </w:r>
    </w:p>
    <w:tbl>
      <w:tblPr>
        <w:tblW w:w="9560" w:type="dxa"/>
        <w:tblInd w:w="-743" w:type="dxa"/>
        <w:tblLook w:val="04A0" w:firstRow="1" w:lastRow="0" w:firstColumn="1" w:lastColumn="0" w:noHBand="0" w:noVBand="1"/>
      </w:tblPr>
      <w:tblGrid>
        <w:gridCol w:w="2377"/>
        <w:gridCol w:w="1642"/>
        <w:gridCol w:w="1616"/>
        <w:gridCol w:w="1721"/>
        <w:gridCol w:w="1332"/>
        <w:gridCol w:w="872"/>
      </w:tblGrid>
      <w:tr w:rsidR="00927C6D" w:rsidRPr="0081660A" w14:paraId="6DF4F874" w14:textId="26DFE288" w:rsidTr="002F4B0B">
        <w:trPr>
          <w:trHeight w:val="285"/>
        </w:trPr>
        <w:tc>
          <w:tcPr>
            <w:tcW w:w="401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9E194" w14:textId="33E9371E" w:rsidR="00927C6D" w:rsidRPr="0081660A" w:rsidRDefault="00927C6D" w:rsidP="004D0742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linicopathological variables</w:t>
            </w:r>
          </w:p>
        </w:tc>
        <w:tc>
          <w:tcPr>
            <w:tcW w:w="33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D58A" w14:textId="0B055F8B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 xml:space="preserve">Tumor </w:t>
            </w:r>
            <w:r w:rsidR="005760BC">
              <w:rPr>
                <w:rFonts w:ascii="Times New Roman" w:hAnsi="Times New Roman"/>
              </w:rPr>
              <w:t>G9a</w:t>
            </w:r>
            <w:r w:rsidRPr="0081660A">
              <w:rPr>
                <w:rFonts w:ascii="Times New Roman" w:hAnsi="Times New Roman"/>
              </w:rPr>
              <w:t xml:space="preserve"> expression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3FE2C2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  <w:r w:rsidRPr="0081660A">
              <w:rPr>
                <w:rFonts w:ascii="Times New Roman" w:hAnsi="Times New Roman"/>
                <w:i/>
                <w:iCs/>
              </w:rPr>
              <w:t xml:space="preserve">P </w:t>
            </w:r>
            <w:r w:rsidRPr="0081660A">
              <w:rPr>
                <w:rFonts w:ascii="Times New Roman" w:hAnsi="Times New Roman"/>
              </w:rPr>
              <w:t>Valu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D4DE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</w:p>
        </w:tc>
      </w:tr>
      <w:tr w:rsidR="00927C6D" w:rsidRPr="0081660A" w14:paraId="568340FE" w14:textId="50C6F7FE" w:rsidTr="002F4B0B">
        <w:trPr>
          <w:trHeight w:val="40"/>
        </w:trPr>
        <w:tc>
          <w:tcPr>
            <w:tcW w:w="401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C5B22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199E" w14:textId="1BFD5610" w:rsidR="00927C6D" w:rsidRPr="0081660A" w:rsidRDefault="00927C6D" w:rsidP="003F2AA1">
            <w:pPr>
              <w:ind w:leftChars="200" w:left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Negative (n=</w:t>
            </w:r>
            <w:r w:rsidR="005760BC">
              <w:rPr>
                <w:rFonts w:ascii="Times New Roman" w:hAnsi="Times New Roman"/>
              </w:rPr>
              <w:t>35</w:t>
            </w:r>
            <w:r w:rsidRPr="0081660A">
              <w:rPr>
                <w:rFonts w:ascii="Times New Roman" w:hAnsi="Times New Roman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09C50" w14:textId="66C9A89A" w:rsidR="00927C6D" w:rsidRPr="0081660A" w:rsidRDefault="00927C6D" w:rsidP="003F2AA1">
            <w:pPr>
              <w:ind w:leftChars="200" w:left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Positive (n=</w:t>
            </w:r>
            <w:r w:rsidR="005760BC">
              <w:rPr>
                <w:rFonts w:ascii="Times New Roman" w:hAnsi="Times New Roman"/>
              </w:rPr>
              <w:t>51</w:t>
            </w:r>
            <w:r w:rsidRPr="0081660A">
              <w:rPr>
                <w:rFonts w:ascii="Times New Roman" w:hAnsi="Times New Roman"/>
              </w:rPr>
              <w:t>)</w:t>
            </w:r>
            <w:r w:rsidR="00B70A9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981B4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ABA8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  <w:i/>
                <w:iCs/>
              </w:rPr>
            </w:pPr>
            <w:r w:rsidRPr="0081660A">
              <w:rPr>
                <w:rFonts w:ascii="Times New Roman" w:hAnsi="Times New Roman"/>
                <w:i/>
                <w:iCs/>
              </w:rPr>
              <w:t xml:space="preserve">　</w:t>
            </w:r>
          </w:p>
        </w:tc>
      </w:tr>
      <w:tr w:rsidR="00927C6D" w:rsidRPr="0081660A" w14:paraId="61FFE5EA" w14:textId="24A59DCC" w:rsidTr="002F4B0B">
        <w:trPr>
          <w:trHeight w:val="270"/>
        </w:trPr>
        <w:tc>
          <w:tcPr>
            <w:tcW w:w="40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3EF2" w14:textId="69ACE6A1" w:rsidR="00927C6D" w:rsidRPr="0081660A" w:rsidRDefault="00927C6D" w:rsidP="00D71D0F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Age</w:t>
            </w:r>
            <w:r w:rsidR="00AA0A56">
              <w:rPr>
                <w:rFonts w:ascii="Times New Roman" w:hAnsi="Times New Roman"/>
              </w:rPr>
              <w:t>(</w:t>
            </w:r>
            <w:proofErr w:type="gramStart"/>
            <w:r w:rsidR="00AA0A56">
              <w:rPr>
                <w:rFonts w:ascii="Times New Roman" w:hAnsi="Times New Roman"/>
              </w:rPr>
              <w:t>year</w:t>
            </w:r>
            <w:r w:rsidR="00D67877">
              <w:rPr>
                <w:rFonts w:ascii="Times New Roman" w:hAnsi="Times New Roman"/>
              </w:rPr>
              <w:t>s</w:t>
            </w:r>
            <w:r w:rsidR="00AA0A56">
              <w:rPr>
                <w:rFonts w:ascii="Times New Roman" w:hAnsi="Times New Roman"/>
              </w:rPr>
              <w:t xml:space="preserve">)   </w:t>
            </w:r>
            <w:proofErr w:type="gramEnd"/>
            <w:r w:rsidR="00AA0A56">
              <w:rPr>
                <w:rFonts w:ascii="Times New Roman" w:hAnsi="Times New Roman"/>
              </w:rPr>
              <w:t xml:space="preserve">           </w:t>
            </w:r>
            <w:r w:rsidR="00BA2AC5">
              <w:rPr>
                <w:rFonts w:ascii="Times New Roman" w:hAnsi="Times New Roman"/>
              </w:rPr>
              <w:t xml:space="preserve">  </w:t>
            </w:r>
            <w:r w:rsidR="004F1C6D">
              <w:rPr>
                <w:rFonts w:ascii="Times New Roman" w:hAnsi="Times New Roman"/>
              </w:rPr>
              <w:t xml:space="preserve">  </w:t>
            </w:r>
            <w:r w:rsidR="00D67877">
              <w:rPr>
                <w:rFonts w:ascii="Times New Roman" w:hAnsi="Times New Roman"/>
              </w:rPr>
              <w:t xml:space="preserve"> </w:t>
            </w:r>
            <w:r w:rsidR="00AA0A56">
              <w:rPr>
                <w:rFonts w:ascii="Times New Roman" w:hAnsi="Times New Roman"/>
              </w:rPr>
              <w:t>&lt;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842" w14:textId="6C8FFA93" w:rsidR="00927C6D" w:rsidRPr="0081660A" w:rsidRDefault="00A50B0C" w:rsidP="00A50B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</w:t>
            </w:r>
            <w:r w:rsidR="004D0742">
              <w:rPr>
                <w:rFonts w:ascii="Times New Roman" w:hAnsi="Times New Roman"/>
              </w:rPr>
              <w:t xml:space="preserve"> </w:t>
            </w:r>
            <w:r w:rsidR="005760BC">
              <w:rPr>
                <w:rFonts w:ascii="Times New Roman" w:hAnsi="Times New Roman"/>
              </w:rPr>
              <w:t>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440" w14:textId="496BAF66" w:rsidR="00927C6D" w:rsidRPr="0081660A" w:rsidRDefault="005760BC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E88" w14:textId="274C0F39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5760BC">
              <w:rPr>
                <w:rFonts w:ascii="Times New Roman" w:hAnsi="Times New Roman"/>
              </w:rPr>
              <w:t>6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3BF5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AA0A56" w:rsidRPr="0081660A" w14:paraId="39A2692B" w14:textId="77777777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1285" w14:textId="77777777" w:rsidR="00AA0A56" w:rsidRPr="0081660A" w:rsidRDefault="00AA0A56" w:rsidP="00D71D0F">
            <w:pPr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61F7" w14:textId="5C58C796" w:rsidR="00AA0A56" w:rsidRPr="0081660A" w:rsidRDefault="00AA0A56" w:rsidP="00BA2AC5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sym w:font="Symbol" w:char="F0B3"/>
            </w:r>
            <w:r w:rsidR="00A50B0C">
              <w:rPr>
                <w:rFonts w:ascii="Times New Roman" w:hAnsi="Times New Roman" w:hint="eastAsia"/>
              </w:rPr>
              <w:t>5</w:t>
            </w:r>
            <w:r w:rsidR="00A50B0C">
              <w:rPr>
                <w:rFonts w:ascii="Times New Roman" w:hAnsi="Times New Roman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1EEA" w14:textId="63A28910" w:rsidR="00AA0A56" w:rsidRPr="0081660A" w:rsidRDefault="005760BC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DD35" w14:textId="61D7681D" w:rsidR="00AA0A56" w:rsidRPr="0081660A" w:rsidRDefault="005760BC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312B" w14:textId="77777777" w:rsidR="00AA0A56" w:rsidRPr="0081660A" w:rsidRDefault="00AA0A56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FC49" w14:textId="77777777" w:rsidR="00AA0A56" w:rsidRPr="0081660A" w:rsidRDefault="00AA0A56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74B41ACE" w14:textId="14D998DB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3FE3" w14:textId="77777777" w:rsidR="00927C6D" w:rsidRPr="0081660A" w:rsidRDefault="00927C6D" w:rsidP="00D71D0F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Sex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74C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fe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4A9" w14:textId="4CBBE986" w:rsidR="00927C6D" w:rsidRPr="0081660A" w:rsidRDefault="00DD5B5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6666">
              <w:rPr>
                <w:rFonts w:ascii="Times New Roman" w:hAnsi="Times New Roman"/>
              </w:rPr>
              <w:t>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05E" w14:textId="1D60714F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0257" w14:textId="0E5FB1A8" w:rsidR="00927C6D" w:rsidRPr="0081660A" w:rsidRDefault="00D76666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49186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CEE5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C29BC13" w14:textId="29DB8EA2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52A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E7C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045" w14:textId="76FC507E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F69" w14:textId="66FBE303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88B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537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4296B0C7" w14:textId="5E329D49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10BA" w14:textId="77777777" w:rsidR="00927C6D" w:rsidRPr="0081660A" w:rsidRDefault="00927C6D" w:rsidP="00D71D0F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Serum AF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1BB" w14:textId="77777777" w:rsidR="00927C6D" w:rsidRPr="0081660A" w:rsidRDefault="00927C6D" w:rsidP="00187940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≤20ng/m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FBAF" w14:textId="623EEA26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3FDD" w14:textId="5F4451D3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F293" w14:textId="75837473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D76666">
              <w:rPr>
                <w:rFonts w:ascii="Times New Roman" w:hAnsi="Times New Roman"/>
              </w:rPr>
              <w:t>3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3D2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6F9541A" w14:textId="7515D76A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2B1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652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&gt;20ng/m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F59" w14:textId="1DF91A13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EB8" w14:textId="27918206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73F6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8A45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D71C812" w14:textId="50EDAC25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D4FB" w14:textId="77777777" w:rsidR="00927C6D" w:rsidRPr="0081660A" w:rsidRDefault="00927C6D" w:rsidP="00D71D0F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irrrhosi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763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ab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48BD" w14:textId="756E9FFB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33B" w14:textId="69D8D3B3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D98" w14:textId="26A5003E" w:rsidR="00927C6D" w:rsidRPr="0081660A" w:rsidRDefault="00D76666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BDEB" w14:textId="77777777" w:rsidR="00927C6D" w:rsidRPr="0081660A" w:rsidRDefault="00927C6D" w:rsidP="00D76666">
            <w:pPr>
              <w:rPr>
                <w:rFonts w:ascii="Times New Roman" w:hAnsi="Times New Roman"/>
              </w:rPr>
            </w:pPr>
          </w:p>
        </w:tc>
      </w:tr>
      <w:tr w:rsidR="00927C6D" w:rsidRPr="0081660A" w14:paraId="34755784" w14:textId="017F02CA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35D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251E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pre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E40A" w14:textId="5B4039FF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BF0" w14:textId="7C3E17C9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AAE4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B77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0BDAD4E" w14:textId="4B4AC265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4125" w14:textId="77777777" w:rsidR="00927C6D" w:rsidRPr="0081660A" w:rsidRDefault="00927C6D" w:rsidP="001A2F7C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hild-pugh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D8EC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lass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9D37" w14:textId="26D2DBDF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BC3" w14:textId="35593BC8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714" w14:textId="4FD45BEE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D76666">
              <w:rPr>
                <w:rFonts w:ascii="Times New Roman" w:hAnsi="Times New Roman"/>
              </w:rPr>
              <w:t>3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FCA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108D3A0D" w14:textId="28A16A0D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C2A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781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Class 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4717" w14:textId="60439E10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BCF" w14:textId="67CEDDEC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5B7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2E84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54D0DB96" w14:textId="458A2CDF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BC3" w14:textId="77777777" w:rsidR="00927C6D" w:rsidRPr="0081660A" w:rsidRDefault="00927C6D" w:rsidP="007D57B4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Tumor numbe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23AB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sing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A11" w14:textId="79D466D1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AF0" w14:textId="46F8AB8D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8E14" w14:textId="7F25838B" w:rsidR="00927C6D" w:rsidRPr="0081660A" w:rsidRDefault="00B03A51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76666">
              <w:rPr>
                <w:rFonts w:ascii="Times New Roman" w:hAnsi="Times New Roman"/>
              </w:rPr>
              <w:t>010</w:t>
            </w:r>
            <w:r w:rsidR="00D76666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DC1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7D7F46F4" w14:textId="46B6D7C4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55A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20F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multip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6BC" w14:textId="06870E73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699A" w14:textId="666BA661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3AF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57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0EB7206C" w14:textId="2B0DA5AF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81A" w14:textId="77777777" w:rsidR="00927C6D" w:rsidRPr="0081660A" w:rsidRDefault="00927C6D" w:rsidP="007D57B4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Maximal tumor siz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1DC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≤5c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C22D" w14:textId="75FBC4C9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D76" w14:textId="1D023535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DE08" w14:textId="5940B59F" w:rsidR="00927C6D" w:rsidRPr="0081660A" w:rsidRDefault="00CF5B99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76666">
              <w:rPr>
                <w:rFonts w:ascii="Times New Roman" w:hAnsi="Times New Roman"/>
              </w:rPr>
              <w:t>1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4C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1EA8BAE" w14:textId="3F15BA49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921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747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&gt;5c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75C" w14:textId="2D8D7E0A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32B9" w14:textId="71F8EBDD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B5ED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351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7AC548B1" w14:textId="53444548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991" w14:textId="77777777" w:rsidR="00927C6D" w:rsidRPr="0081660A" w:rsidRDefault="00927C6D" w:rsidP="00927C6D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Tumor encapsula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D72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ab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500" w14:textId="6655D6C6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FC0" w14:textId="541BC615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4EC5" w14:textId="27BEEBC1" w:rsidR="00927C6D" w:rsidRPr="0081660A" w:rsidRDefault="00AB34D5" w:rsidP="0081660A">
            <w:pPr>
              <w:ind w:firstLineChars="200" w:firstLine="4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76666">
              <w:rPr>
                <w:rFonts w:ascii="Times New Roman" w:hAnsi="Times New Roman"/>
              </w:rPr>
              <w:t>0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DA58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5E088257" w14:textId="3A4F4C3D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AFA0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7ABF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pre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C157" w14:textId="498AB120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2D0" w14:textId="4EE9E4E0" w:rsidR="00927C6D" w:rsidRPr="0081660A" w:rsidRDefault="00D76666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5D9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8F8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6A7BF2DA" w14:textId="39626E9C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320E" w14:textId="07B5ECBC" w:rsidR="00927C6D" w:rsidRPr="0081660A" w:rsidRDefault="00927C6D" w:rsidP="00B70A9B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Microvascula</w:t>
            </w:r>
            <w:r w:rsidR="00187940">
              <w:rPr>
                <w:rFonts w:ascii="Times New Roman" w:hAnsi="Times New Roman"/>
              </w:rPr>
              <w:t>r</w:t>
            </w:r>
            <w:r w:rsidR="00EC7AF8">
              <w:rPr>
                <w:rFonts w:ascii="Times New Roman" w:hAnsi="Times New Roman"/>
              </w:rPr>
              <w:t xml:space="preserve"> </w:t>
            </w:r>
            <w:r w:rsidRPr="0081660A">
              <w:rPr>
                <w:rFonts w:ascii="Times New Roman" w:hAnsi="Times New Roman"/>
              </w:rPr>
              <w:t>invasion</w:t>
            </w:r>
            <w:r w:rsidR="00EC7AF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EC85" w14:textId="43CBC9B5" w:rsidR="00927C6D" w:rsidRPr="0081660A" w:rsidRDefault="00EC7AF8" w:rsidP="00EC7AF8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="00927C6D" w:rsidRPr="0081660A">
              <w:rPr>
                <w:rFonts w:ascii="Times New Roman" w:hAnsi="Times New Roman"/>
              </w:rPr>
              <w:t>b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9551" w14:textId="4BC58101" w:rsidR="00927C6D" w:rsidRPr="0081660A" w:rsidRDefault="00076A1F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696" w14:textId="7CA9B942" w:rsidR="00927C6D" w:rsidRPr="0081660A" w:rsidRDefault="00076A1F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913E" w14:textId="11DA64B9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D76666">
              <w:rPr>
                <w:rFonts w:ascii="Times New Roman" w:hAnsi="Times New Roman"/>
              </w:rPr>
              <w:t>3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ED0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4AC4B2FD" w14:textId="21643A49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79D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385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pres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C13" w14:textId="1D3D0733" w:rsidR="00927C6D" w:rsidRPr="0081660A" w:rsidRDefault="00076A1F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15C" w14:textId="3E7FED9D" w:rsidR="00927C6D" w:rsidRPr="0081660A" w:rsidRDefault="00076A1F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64F3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F8B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22ED221A" w14:textId="1D8EC2BC" w:rsidTr="00EC7AF8">
        <w:trPr>
          <w:trHeight w:val="27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D0A" w14:textId="77777777" w:rsidR="00927C6D" w:rsidRPr="0081660A" w:rsidRDefault="00927C6D" w:rsidP="007D57B4">
            <w:pPr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TNM stag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7805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I-I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410" w14:textId="19FA92FE" w:rsidR="00927C6D" w:rsidRPr="0081660A" w:rsidRDefault="00076A1F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5ECA" w14:textId="71B735A0" w:rsidR="00927C6D" w:rsidRPr="0081660A" w:rsidRDefault="00076A1F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EF8" w14:textId="500F63DC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0.</w:t>
            </w:r>
            <w:r w:rsidR="00076A1F">
              <w:rPr>
                <w:rFonts w:ascii="Times New Roman" w:hAnsi="Times New Roman"/>
              </w:rPr>
              <w:t>2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3CB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927C6D" w:rsidRPr="0081660A" w14:paraId="10936F0D" w14:textId="62037763" w:rsidTr="00EC7AF8">
        <w:trPr>
          <w:trHeight w:val="285"/>
        </w:trPr>
        <w:tc>
          <w:tcPr>
            <w:tcW w:w="2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2117D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E4A4" w14:textId="77777777" w:rsidR="00927C6D" w:rsidRPr="0081660A" w:rsidRDefault="00927C6D" w:rsidP="00BA2AC5">
            <w:pPr>
              <w:ind w:firstLineChars="250" w:firstLine="525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>III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47B6" w14:textId="73E992CF" w:rsidR="00927C6D" w:rsidRPr="0081660A" w:rsidRDefault="004F1C6D" w:rsidP="004F1C6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="00076A1F">
              <w:rPr>
                <w:rFonts w:ascii="Times New Roman" w:hAnsi="Times New Roman"/>
              </w:rPr>
              <w:t>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ECAE" w14:textId="00AC1618" w:rsidR="00927C6D" w:rsidRPr="0081660A" w:rsidRDefault="00076A1F" w:rsidP="004D0742">
            <w:pPr>
              <w:ind w:firstLineChars="250" w:firstLine="52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A7B4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6BB9" w14:textId="77777777" w:rsidR="00927C6D" w:rsidRPr="0081660A" w:rsidRDefault="00927C6D" w:rsidP="0081660A">
            <w:pPr>
              <w:ind w:firstLineChars="200" w:firstLine="420"/>
              <w:rPr>
                <w:rFonts w:ascii="Times New Roman" w:hAnsi="Times New Roman"/>
              </w:rPr>
            </w:pPr>
            <w:r w:rsidRPr="0081660A">
              <w:rPr>
                <w:rFonts w:ascii="Times New Roman" w:hAnsi="Times New Roman"/>
              </w:rPr>
              <w:t xml:space="preserve">　</w:t>
            </w:r>
          </w:p>
        </w:tc>
      </w:tr>
    </w:tbl>
    <w:p w14:paraId="2DFBCF3C" w14:textId="77777777" w:rsidR="0081660A" w:rsidRPr="0081660A" w:rsidRDefault="0081660A" w:rsidP="00927C6D">
      <w:pPr>
        <w:rPr>
          <w:rFonts w:ascii="Times New Roman" w:hAnsi="Times New Roman"/>
        </w:rPr>
      </w:pPr>
    </w:p>
    <w:sectPr w:rsidR="0081660A" w:rsidRPr="0081660A" w:rsidSect="000C1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362C6" w14:textId="77777777" w:rsidR="0055624F" w:rsidRDefault="0055624F" w:rsidP="006268C5">
      <w:r>
        <w:separator/>
      </w:r>
    </w:p>
  </w:endnote>
  <w:endnote w:type="continuationSeparator" w:id="0">
    <w:p w14:paraId="34A6B524" w14:textId="77777777" w:rsidR="0055624F" w:rsidRDefault="0055624F" w:rsidP="00626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A347D" w14:textId="77777777" w:rsidR="0055624F" w:rsidRDefault="0055624F" w:rsidP="006268C5">
      <w:r>
        <w:separator/>
      </w:r>
    </w:p>
  </w:footnote>
  <w:footnote w:type="continuationSeparator" w:id="0">
    <w:p w14:paraId="0FB2D83C" w14:textId="77777777" w:rsidR="0055624F" w:rsidRDefault="0055624F" w:rsidP="00626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7AwNzOzNDA0MjBQ0lEKTi0uzszPAykwrAUA9/UVpiwAAAA="/>
  </w:docVars>
  <w:rsids>
    <w:rsidRoot w:val="006268C5"/>
    <w:rsid w:val="00076A1F"/>
    <w:rsid w:val="000927EB"/>
    <w:rsid w:val="000C1007"/>
    <w:rsid w:val="000D034B"/>
    <w:rsid w:val="000D77CF"/>
    <w:rsid w:val="000E0CA8"/>
    <w:rsid w:val="00106A6F"/>
    <w:rsid w:val="001844FA"/>
    <w:rsid w:val="00187940"/>
    <w:rsid w:val="001A2F7C"/>
    <w:rsid w:val="001A7E00"/>
    <w:rsid w:val="001C1770"/>
    <w:rsid w:val="00227A18"/>
    <w:rsid w:val="00234EB6"/>
    <w:rsid w:val="00253659"/>
    <w:rsid w:val="002717B7"/>
    <w:rsid w:val="00296FC2"/>
    <w:rsid w:val="002D6E7C"/>
    <w:rsid w:val="002F4B0B"/>
    <w:rsid w:val="003173DD"/>
    <w:rsid w:val="003518D0"/>
    <w:rsid w:val="003A3D58"/>
    <w:rsid w:val="003F2AA1"/>
    <w:rsid w:val="00421E7C"/>
    <w:rsid w:val="0042284D"/>
    <w:rsid w:val="004679FE"/>
    <w:rsid w:val="004904F1"/>
    <w:rsid w:val="00491867"/>
    <w:rsid w:val="004B21F9"/>
    <w:rsid w:val="004D0742"/>
    <w:rsid w:val="004F1C6D"/>
    <w:rsid w:val="0055624F"/>
    <w:rsid w:val="00561DF6"/>
    <w:rsid w:val="00572960"/>
    <w:rsid w:val="005760BC"/>
    <w:rsid w:val="005A67E0"/>
    <w:rsid w:val="005C1782"/>
    <w:rsid w:val="005E042D"/>
    <w:rsid w:val="005F6D42"/>
    <w:rsid w:val="006002AC"/>
    <w:rsid w:val="0062545A"/>
    <w:rsid w:val="006268C5"/>
    <w:rsid w:val="006A203B"/>
    <w:rsid w:val="006A48BD"/>
    <w:rsid w:val="006B304E"/>
    <w:rsid w:val="006D0C6F"/>
    <w:rsid w:val="00711BFB"/>
    <w:rsid w:val="00737691"/>
    <w:rsid w:val="00782435"/>
    <w:rsid w:val="007C7AB2"/>
    <w:rsid w:val="007D57B4"/>
    <w:rsid w:val="007F5D09"/>
    <w:rsid w:val="0081660A"/>
    <w:rsid w:val="008617AE"/>
    <w:rsid w:val="00892EFA"/>
    <w:rsid w:val="00917C83"/>
    <w:rsid w:val="00927C6D"/>
    <w:rsid w:val="00954A73"/>
    <w:rsid w:val="00964A3B"/>
    <w:rsid w:val="00972B88"/>
    <w:rsid w:val="009A6EFF"/>
    <w:rsid w:val="009F1EE8"/>
    <w:rsid w:val="00A24147"/>
    <w:rsid w:val="00A26082"/>
    <w:rsid w:val="00A30EED"/>
    <w:rsid w:val="00A32B3E"/>
    <w:rsid w:val="00A43317"/>
    <w:rsid w:val="00A50B0C"/>
    <w:rsid w:val="00A54EBE"/>
    <w:rsid w:val="00A6062F"/>
    <w:rsid w:val="00A8035D"/>
    <w:rsid w:val="00AA0A56"/>
    <w:rsid w:val="00AB34D5"/>
    <w:rsid w:val="00AC2A6F"/>
    <w:rsid w:val="00AE1B0B"/>
    <w:rsid w:val="00B03A51"/>
    <w:rsid w:val="00B306D3"/>
    <w:rsid w:val="00B70A9B"/>
    <w:rsid w:val="00B75073"/>
    <w:rsid w:val="00BA2AC5"/>
    <w:rsid w:val="00BC50D5"/>
    <w:rsid w:val="00BD7C67"/>
    <w:rsid w:val="00BE07EE"/>
    <w:rsid w:val="00BE10ED"/>
    <w:rsid w:val="00C0002E"/>
    <w:rsid w:val="00C34F1F"/>
    <w:rsid w:val="00C405EC"/>
    <w:rsid w:val="00CF4F8D"/>
    <w:rsid w:val="00CF5B99"/>
    <w:rsid w:val="00D05EFC"/>
    <w:rsid w:val="00D34DC7"/>
    <w:rsid w:val="00D67877"/>
    <w:rsid w:val="00D71D0F"/>
    <w:rsid w:val="00D76666"/>
    <w:rsid w:val="00DA340F"/>
    <w:rsid w:val="00DD5B56"/>
    <w:rsid w:val="00DF3C09"/>
    <w:rsid w:val="00E11CDE"/>
    <w:rsid w:val="00E142B9"/>
    <w:rsid w:val="00E96765"/>
    <w:rsid w:val="00EC7AF8"/>
    <w:rsid w:val="00EE68FA"/>
    <w:rsid w:val="00F714D4"/>
    <w:rsid w:val="00FE7A93"/>
    <w:rsid w:val="00F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B7EDC"/>
  <w15:docId w15:val="{886F868B-CA07-4A3B-AD37-8C71AE66F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00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8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5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limin</dc:creator>
  <cp:lastModifiedBy>suhong</cp:lastModifiedBy>
  <cp:revision>9</cp:revision>
  <dcterms:created xsi:type="dcterms:W3CDTF">2020-11-13T09:03:00Z</dcterms:created>
  <dcterms:modified xsi:type="dcterms:W3CDTF">2021-04-30T12:54:00Z</dcterms:modified>
</cp:coreProperties>
</file>